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939" w:rsidRDefault="00BF0939" w:rsidP="00BF0939">
      <w:r>
        <w:t>Supp</w:t>
      </w:r>
      <w:r>
        <w:t>lementary table 3</w:t>
      </w:r>
      <w:r w:rsidR="00280DA4">
        <w:t>a</w:t>
      </w:r>
      <w:r>
        <w:t xml:space="preserve">. </w:t>
      </w:r>
      <w:r w:rsidRPr="00BF0939">
        <w:t xml:space="preserve">Binding affinity </w:t>
      </w:r>
      <w:r>
        <w:t>of</w:t>
      </w:r>
      <w:r w:rsidRPr="00BF0939">
        <w:t xml:space="preserve"> the main </w:t>
      </w:r>
      <w:r>
        <w:t>protease (PDB ID: 7NT3) and the</w:t>
      </w:r>
      <w:r w:rsidRPr="00BF0939">
        <w:t xml:space="preserve"> phytochemical</w:t>
      </w:r>
      <w:r>
        <w:t>s</w:t>
      </w:r>
      <w:r w:rsidRPr="00BF0939">
        <w:t xml:space="preserve"> and control dru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970"/>
      </w:tblGrid>
      <w:tr w:rsidR="00BF0939" w:rsidRPr="009E421B" w:rsidTr="0050794C">
        <w:trPr>
          <w:trHeight w:val="264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pPr>
              <w:rPr>
                <w:b/>
                <w:bCs/>
              </w:rPr>
            </w:pPr>
            <w:r w:rsidRPr="009E421B">
              <w:rPr>
                <w:b/>
                <w:bCs/>
              </w:rPr>
              <w:t>Chembbl id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pPr>
              <w:rPr>
                <w:b/>
                <w:bCs/>
              </w:rPr>
            </w:pPr>
            <w:r w:rsidRPr="009E421B">
              <w:rPr>
                <w:b/>
                <w:bCs/>
              </w:rPr>
              <w:t>Affinity(k cal/mol)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8778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8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9385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83561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2032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18358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576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27169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25276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20437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1576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1653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21633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457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481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38632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7777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 CHEMBL108059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 CHEMBL56368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0896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0187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0386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8341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5750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18564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16078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2668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22779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5433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4945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 CHEMBL51939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31252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3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1708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8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18459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8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616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22369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0688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316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38651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411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lastRenderedPageBreak/>
              <w:t>CHEMBL36136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2499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8024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7932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9252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8740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9487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8417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34883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33775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3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5034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9967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7287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35756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71217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4706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0485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83481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7542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77981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0881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4256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9032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368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3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397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9262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23398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7903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8097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8772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9216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9533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09678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17089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27766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4111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45669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65102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65102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65106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66957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68908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80775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lastRenderedPageBreak/>
              <w:t>CHEMBL18299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90992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91527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96951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97234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05771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08721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20439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2394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33447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33488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33757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38562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38670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43187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5122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5368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7451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971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09376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2575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28773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3032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39974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2317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3062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4663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5178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5319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5356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5714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4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5961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346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376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392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417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448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5444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547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6596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78951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7895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85479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lastRenderedPageBreak/>
              <w:t>CHEMBL48581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8799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9604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0446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1156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1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1451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1701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1733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17700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50232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7553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8934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62448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21442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6646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8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1810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63557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5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26619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45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5.8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8641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9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503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7.2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136356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  <w:hideMark/>
          </w:tcPr>
          <w:p w:rsidR="00BF0939" w:rsidRPr="009E421B" w:rsidRDefault="00BF0939" w:rsidP="0050794C">
            <w:r w:rsidRPr="009E421B">
              <w:t>CHEMBL88985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3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</w:tcPr>
          <w:p w:rsidR="00BF0939" w:rsidRPr="00921732" w:rsidRDefault="00BF0939" w:rsidP="0050794C">
            <w:r w:rsidRPr="00921732">
              <w:t>Molnupiravir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4</w:t>
            </w:r>
          </w:p>
        </w:tc>
      </w:tr>
      <w:tr w:rsidR="00BF0939" w:rsidRPr="009E421B" w:rsidTr="0050794C">
        <w:trPr>
          <w:trHeight w:val="288"/>
        </w:trPr>
        <w:tc>
          <w:tcPr>
            <w:tcW w:w="2695" w:type="dxa"/>
            <w:noWrap/>
          </w:tcPr>
          <w:p w:rsidR="00BF0939" w:rsidRPr="00921732" w:rsidRDefault="00BF0939" w:rsidP="0050794C">
            <w:r>
              <w:t>paxlovid</w:t>
            </w:r>
          </w:p>
        </w:tc>
        <w:tc>
          <w:tcPr>
            <w:tcW w:w="2970" w:type="dxa"/>
            <w:noWrap/>
            <w:hideMark/>
          </w:tcPr>
          <w:p w:rsidR="00BF0939" w:rsidRPr="009E421B" w:rsidRDefault="00BF0939" w:rsidP="0050794C">
            <w:r w:rsidRPr="009E421B">
              <w:t>-6.6</w:t>
            </w:r>
          </w:p>
        </w:tc>
      </w:tr>
    </w:tbl>
    <w:p w:rsidR="00BF0939" w:rsidRDefault="00BF0939"/>
    <w:p w:rsidR="00BF0939" w:rsidRDefault="00BF0939">
      <w:r>
        <w:t>Supp</w:t>
      </w:r>
      <w:r w:rsidR="00280DA4">
        <w:t>lementary table 3b</w:t>
      </w:r>
      <w:r>
        <w:t xml:space="preserve">. </w:t>
      </w:r>
      <w:r w:rsidRPr="00BF0939">
        <w:t xml:space="preserve">Binding affinity </w:t>
      </w:r>
      <w:r>
        <w:t>of</w:t>
      </w:r>
      <w:r w:rsidRPr="00BF0939">
        <w:t xml:space="preserve"> the NSP3 (PDB ID: 7KQP) and the phytochemical</w:t>
      </w:r>
      <w:r>
        <w:t>s</w:t>
      </w:r>
      <w:r w:rsidRPr="00BF0939">
        <w:t xml:space="preserve"> and control drug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900"/>
      </w:tblGrid>
      <w:tr w:rsidR="00BF0939" w:rsidRPr="00921732" w:rsidTr="0050794C">
        <w:trPr>
          <w:trHeight w:val="312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pPr>
              <w:rPr>
                <w:b/>
                <w:bCs/>
              </w:rPr>
            </w:pPr>
            <w:r w:rsidRPr="00921732">
              <w:rPr>
                <w:b/>
                <w:bCs/>
              </w:rPr>
              <w:t>Chembbl id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pPr>
              <w:rPr>
                <w:b/>
                <w:bCs/>
              </w:rPr>
            </w:pPr>
            <w:r w:rsidRPr="00921732">
              <w:rPr>
                <w:b/>
                <w:bCs/>
              </w:rPr>
              <w:t>Affinity(kcal/mol)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1653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8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18564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9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0386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481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5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16078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8778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2668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6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0187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9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25276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0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9385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5750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38632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27169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9.0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lastRenderedPageBreak/>
              <w:t>CHEMBL56368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9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0896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6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21633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9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4945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83561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0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20437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22779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9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18358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2032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576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5433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3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8059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8341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0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7777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6619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1576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0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457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18459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5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35756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397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1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6136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8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7932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8024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0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0688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9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33775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38651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5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22369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5.8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9032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9967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1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4706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3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8417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1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0485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7287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1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9252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2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616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5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23398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2499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5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9262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3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8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3.5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83481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9.1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4256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1939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5.6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411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6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lastRenderedPageBreak/>
              <w:t>CHEMBL108740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71217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0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34883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1708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7542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0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9487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4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0881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6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316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5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5034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4.9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368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9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77981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31252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500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7903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4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8097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8772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1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9216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9533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4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09678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17089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27766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4111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45669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5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65102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6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65102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65106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66957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1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68908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4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80775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8299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90992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91527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1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96951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97234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05771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08721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9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20439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 xml:space="preserve">CHEMBL490355 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33447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6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33488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33757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5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38562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38670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43187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4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lastRenderedPageBreak/>
              <w:t>CHEMBL25122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5368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7451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1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971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09376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2575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5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28773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3032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6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39974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2317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1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3062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4663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5178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5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5319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4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5356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1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5714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5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5961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346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376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1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392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5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417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4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448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5444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547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6596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2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78951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78952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85479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6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8581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8799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9604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6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0446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8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1156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1451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6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1701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1733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5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17700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2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7553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4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8934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6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62448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4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21442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5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6646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1810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lastRenderedPageBreak/>
              <w:t>CHEMBL563557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8.4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26619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45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6.6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8641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3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503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9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136356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5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CHEMBL88985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5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 w:rsidRPr="00921732">
              <w:t>Molnupiravir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7</w:t>
            </w:r>
          </w:p>
        </w:tc>
      </w:tr>
      <w:tr w:rsidR="00BF0939" w:rsidRPr="00921732" w:rsidTr="0050794C">
        <w:trPr>
          <w:trHeight w:val="288"/>
        </w:trPr>
        <w:tc>
          <w:tcPr>
            <w:tcW w:w="1820" w:type="dxa"/>
            <w:noWrap/>
            <w:hideMark/>
          </w:tcPr>
          <w:p w:rsidR="00BF0939" w:rsidRPr="00921732" w:rsidRDefault="00BF0939" w:rsidP="0050794C">
            <w:r>
              <w:t>paxlovid</w:t>
            </w:r>
          </w:p>
        </w:tc>
        <w:tc>
          <w:tcPr>
            <w:tcW w:w="1900" w:type="dxa"/>
            <w:noWrap/>
            <w:hideMark/>
          </w:tcPr>
          <w:p w:rsidR="00BF0939" w:rsidRPr="00921732" w:rsidRDefault="00BF0939" w:rsidP="0050794C">
            <w:r w:rsidRPr="00921732">
              <w:t>-7.5</w:t>
            </w:r>
          </w:p>
        </w:tc>
      </w:tr>
    </w:tbl>
    <w:p w:rsidR="00BF0939" w:rsidRDefault="00BF0939"/>
    <w:p w:rsidR="00BF0939" w:rsidRDefault="00BF0939">
      <w:r>
        <w:t>Supp</w:t>
      </w:r>
      <w:r w:rsidR="00280DA4">
        <w:t>lementary table 3c</w:t>
      </w:r>
      <w:bookmarkStart w:id="0" w:name="_GoBack"/>
      <w:bookmarkEnd w:id="0"/>
      <w:r>
        <w:t xml:space="preserve">. </w:t>
      </w:r>
      <w:r w:rsidRPr="00BF0939">
        <w:t>Binding affinity</w:t>
      </w:r>
      <w:r>
        <w:t xml:space="preserve"> of </w:t>
      </w:r>
      <w:r w:rsidRPr="00BF0939">
        <w:t>Human ACE2 (PDB ID: 1R4L) and phytochemical</w:t>
      </w:r>
      <w:r>
        <w:t xml:space="preserve">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1820"/>
      </w:tblGrid>
      <w:tr w:rsidR="00215E9F" w:rsidRPr="00215E9F" w:rsidTr="00215E9F">
        <w:trPr>
          <w:trHeight w:val="264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pPr>
              <w:rPr>
                <w:b/>
                <w:bCs/>
              </w:rPr>
            </w:pPr>
            <w:r w:rsidRPr="00215E9F">
              <w:rPr>
                <w:b/>
                <w:bCs/>
              </w:rPr>
              <w:t>Chembbl id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pPr>
              <w:rPr>
                <w:b/>
                <w:bCs/>
              </w:rPr>
            </w:pPr>
            <w:r w:rsidRPr="00215E9F">
              <w:rPr>
                <w:b/>
                <w:bCs/>
              </w:rPr>
              <w:t>Affinity(k cal/mol)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8778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9385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83561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2032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18358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576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27169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25276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20437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1576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1653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21633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457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481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38632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7777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 CHEMBL108059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 CHEMBL56368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0896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0187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0386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8341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5750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18564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4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16078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2668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22779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5433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4945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lastRenderedPageBreak/>
              <w:t> CHEMBL51939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31252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4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1708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18459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4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8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616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22369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0688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316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38651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411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6136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2499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8024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7932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9252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8740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9487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8417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34883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33775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4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5034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9967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7287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35756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71217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4706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0485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83481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7542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77981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0881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4256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9032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368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4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397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9262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23398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6244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hideMark/>
          </w:tcPr>
          <w:p w:rsidR="00215E9F" w:rsidRPr="00215E9F" w:rsidRDefault="00215E9F" w:rsidP="00215E9F">
            <w:r w:rsidRPr="00215E9F">
              <w:t>CHEMBL121442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10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6646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1810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6355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lastRenderedPageBreak/>
              <w:t>CHEMBL26619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5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8641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0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3635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8898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8097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8772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9216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9533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09678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17089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277662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4111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45669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65102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65102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651069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66957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689080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80775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8299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90992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91527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96951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197234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05771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08721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20439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2394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33447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33488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33757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38562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38670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43187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51229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5368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7451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2971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093767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2575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28773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lastRenderedPageBreak/>
              <w:t>CHEMBL330320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39974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2317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4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3062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46639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5178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5319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4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5356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5714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5961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346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5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376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392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417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448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1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5444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5475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6596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78951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7895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3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85479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85810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5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8799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2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49604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0446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11568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4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1451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17016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17338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17700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50232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9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75533.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  <w:hideMark/>
          </w:tcPr>
          <w:p w:rsidR="00215E9F" w:rsidRPr="00215E9F" w:rsidRDefault="00215E9F" w:rsidP="00215E9F">
            <w:r w:rsidRPr="00215E9F">
              <w:t>CHEMBL589343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8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</w:tcPr>
          <w:p w:rsidR="00215E9F" w:rsidRPr="00921732" w:rsidRDefault="00215E9F" w:rsidP="00215E9F">
            <w:r w:rsidRPr="00921732">
              <w:t>Molnupiravir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.6</w:t>
            </w:r>
          </w:p>
        </w:tc>
      </w:tr>
      <w:tr w:rsidR="00215E9F" w:rsidRPr="00215E9F" w:rsidTr="00215E9F">
        <w:trPr>
          <w:trHeight w:val="288"/>
        </w:trPr>
        <w:tc>
          <w:tcPr>
            <w:tcW w:w="2100" w:type="dxa"/>
            <w:noWrap/>
          </w:tcPr>
          <w:p w:rsidR="00215E9F" w:rsidRPr="00921732" w:rsidRDefault="00215E9F" w:rsidP="00215E9F">
            <w:r>
              <w:t>paxlovid</w:t>
            </w:r>
          </w:p>
        </w:tc>
        <w:tc>
          <w:tcPr>
            <w:tcW w:w="1820" w:type="dxa"/>
            <w:noWrap/>
            <w:hideMark/>
          </w:tcPr>
          <w:p w:rsidR="00215E9F" w:rsidRPr="00215E9F" w:rsidRDefault="00215E9F" w:rsidP="00215E9F">
            <w:r w:rsidRPr="00215E9F">
              <w:t>-7</w:t>
            </w:r>
          </w:p>
        </w:tc>
      </w:tr>
    </w:tbl>
    <w:p w:rsidR="00E067AC" w:rsidRDefault="00E067AC"/>
    <w:p w:rsidR="00BF0939" w:rsidRDefault="00BF0939"/>
    <w:p w:rsidR="00BF0939" w:rsidRDefault="00BF0939"/>
    <w:sectPr w:rsidR="00BF0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9F"/>
    <w:rsid w:val="00215E9F"/>
    <w:rsid w:val="00280DA4"/>
    <w:rsid w:val="00324CE4"/>
    <w:rsid w:val="00550580"/>
    <w:rsid w:val="00851B83"/>
    <w:rsid w:val="00BF0939"/>
    <w:rsid w:val="00DF7665"/>
    <w:rsid w:val="00E0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B0EDD"/>
  <w15:chartTrackingRefBased/>
  <w15:docId w15:val="{4E36A2C6-4E7B-4F76-A913-38065F31D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9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70</Words>
  <Characters>78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hangirnagar University</Company>
  <LinksUpToDate>false</LinksUpToDate>
  <CharactersWithSpaces>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ajal</cp:lastModifiedBy>
  <cp:revision>3</cp:revision>
  <dcterms:created xsi:type="dcterms:W3CDTF">2022-10-25T11:02:00Z</dcterms:created>
  <dcterms:modified xsi:type="dcterms:W3CDTF">2022-10-25T11:02:00Z</dcterms:modified>
</cp:coreProperties>
</file>